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ol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n Devian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D Devia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</w:tr>
    </w:tbl>
    <w:p w:rsidR="00000000" w:rsidDel="00000000" w:rsidP="00000000" w:rsidRDefault="00000000" w:rsidRPr="00000000" w14:paraId="00000023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an and SD deviances across lambdas and alphas for each fold of the fitted cross-validated Poisson elastic net model. Deviance was used instead of RMSE for model selection, and RMSE was then used as the evaluation metric on held-out and external test sets. </w:t>
      </w:r>
    </w:p>
    <w:p w:rsidR="00000000" w:rsidDel="00000000" w:rsidP="00000000" w:rsidRDefault="00000000" w:rsidRPr="00000000" w14:paraId="00000025">
      <w:pPr>
        <w:pStyle w:val="Subtitle"/>
        <w:widowControl w:val="0"/>
        <w:spacing w:after="0" w:before="240" w:lineRule="auto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bookmarkStart w:colFirst="0" w:colLast="0" w:name="_9bht4mmzl629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5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50"/>
        <w:gridCol w:w="1185"/>
        <w:gridCol w:w="1365"/>
        <w:gridCol w:w="900"/>
        <w:gridCol w:w="1020"/>
        <w:gridCol w:w="1110"/>
        <w:gridCol w:w="1245"/>
        <w:gridCol w:w="1365"/>
        <w:tblGridChange w:id="0">
          <w:tblGrid>
            <w:gridCol w:w="1350"/>
            <w:gridCol w:w="1185"/>
            <w:gridCol w:w="1365"/>
            <w:gridCol w:w="900"/>
            <w:gridCol w:w="1020"/>
            <w:gridCol w:w="1110"/>
            <w:gridCol w:w="1245"/>
            <w:gridCol w:w="1365"/>
          </w:tblGrid>
        </w:tblGridChange>
      </w:tblGrid>
      <w:tr>
        <w:trPr>
          <w:cantSplit w:val="0"/>
          <w:tblHeader w:val="0"/>
        </w:trPr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hort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erm 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effici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w 95% 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igh 95% C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oHermes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 (Male)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4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8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4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ce (White)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6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nicity (Non-Hispanic)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9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09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heleia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2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5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 (Male)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69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14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5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4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nicity (Non-Hispanic)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6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2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5.4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</w:t>
            </w:r>
          </w:p>
        </w:tc>
        <w:tc>
          <w:tcPr>
            <w:tcMar>
              <w:top w:w="60.0" w:type="dxa"/>
              <w:left w:w="120.0" w:type="dxa"/>
              <w:bottom w:w="6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5</w:t>
            </w:r>
          </w:p>
        </w:tc>
      </w:tr>
    </w:tbl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s from linear models on model prediction errors for BioHermes-test and Apheleia data sets. Each model includes available demographic information, with age as a continuous variable (compared to a bin in previous analyses). BioHermes had no significant effects. For Apheleia, we found the same sex-wise significant difference in mean absolute errors, as well as a main effect of age (although this effect was negative). Adjusted R-squared values for these demographic models were low for both BioHermes (0.14) and Apheleia (0.005) cohorts.</w:t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